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824" w:rsidRDefault="00DE2E30" w:rsidP="00101824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 S</w:t>
      </w:r>
      <w:r w:rsidR="00437BCB">
        <w:rPr>
          <w:rFonts w:ascii="Arial" w:hAnsi="Arial" w:cs="Arial"/>
          <w:b/>
          <w:sz w:val="24"/>
        </w:rPr>
        <w:t>7</w:t>
      </w:r>
      <w:r>
        <w:rPr>
          <w:rFonts w:ascii="Arial" w:hAnsi="Arial" w:cs="Arial"/>
          <w:b/>
          <w:sz w:val="24"/>
        </w:rPr>
        <w:t>.</w:t>
      </w:r>
      <w:r w:rsidR="00AA5090" w:rsidRPr="00AA5090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Ensemble based docking</w:t>
      </w:r>
      <w:r w:rsidRPr="00437BCB">
        <w:rPr>
          <w:rFonts w:ascii="Arial" w:hAnsi="Arial" w:cs="Arial"/>
          <w:b/>
          <w:sz w:val="24"/>
        </w:rPr>
        <w:t xml:space="preserve">: </w:t>
      </w:r>
      <w:r w:rsidR="00C04C73">
        <w:rPr>
          <w:rFonts w:ascii="Arial" w:hAnsi="Arial" w:cs="Arial"/>
          <w:b/>
          <w:sz w:val="24"/>
        </w:rPr>
        <w:t>t</w:t>
      </w:r>
      <w:r w:rsidRPr="00437BCB">
        <w:rPr>
          <w:rFonts w:ascii="Arial" w:hAnsi="Arial" w:cs="Arial"/>
          <w:b/>
          <w:sz w:val="24"/>
        </w:rPr>
        <w:t xml:space="preserve">he </w:t>
      </w:r>
      <w:r w:rsidR="00AA5090" w:rsidRPr="00437BCB">
        <w:rPr>
          <w:rFonts w:ascii="Arial" w:hAnsi="Arial" w:cs="Arial"/>
          <w:b/>
          <w:sz w:val="24"/>
        </w:rPr>
        <w:t>binding site interacti</w:t>
      </w:r>
      <w:r w:rsidRPr="00437BCB">
        <w:rPr>
          <w:rFonts w:ascii="Arial" w:hAnsi="Arial" w:cs="Arial"/>
          <w:b/>
          <w:sz w:val="24"/>
        </w:rPr>
        <w:t xml:space="preserve">ons of DprE1-DprE2 </w:t>
      </w:r>
      <w:r w:rsidR="00C04C73">
        <w:rPr>
          <w:rFonts w:ascii="Arial" w:hAnsi="Arial" w:cs="Arial"/>
          <w:b/>
          <w:sz w:val="24"/>
        </w:rPr>
        <w:t xml:space="preserve">complex </w:t>
      </w:r>
      <w:r w:rsidRPr="00437BCB">
        <w:rPr>
          <w:rFonts w:ascii="Arial" w:hAnsi="Arial" w:cs="Arial"/>
          <w:b/>
          <w:sz w:val="24"/>
        </w:rPr>
        <w:t>from top six</w:t>
      </w:r>
      <w:r w:rsidR="00576CCC">
        <w:rPr>
          <w:rFonts w:ascii="Arial" w:hAnsi="Arial" w:cs="Arial"/>
          <w:b/>
          <w:sz w:val="24"/>
        </w:rPr>
        <w:t xml:space="preserve"> poses (a-f)</w:t>
      </w:r>
      <w:r w:rsidRPr="00437BCB">
        <w:rPr>
          <w:rFonts w:ascii="Arial" w:hAnsi="Arial" w:cs="Arial"/>
          <w:b/>
          <w:sz w:val="24"/>
        </w:rPr>
        <w:t>.</w:t>
      </w:r>
    </w:p>
    <w:p w:rsidR="00DE2E30" w:rsidRPr="00DE2E30" w:rsidRDefault="00DE2E30" w:rsidP="00101824">
      <w:pPr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>a</w:t>
      </w:r>
      <w:proofErr w:type="gramEnd"/>
      <w:r>
        <w:rPr>
          <w:rFonts w:ascii="Arial" w:hAnsi="Arial" w:cs="Arial"/>
          <w:b/>
          <w:sz w:val="24"/>
        </w:rPr>
        <w:t>.</w:t>
      </w:r>
    </w:p>
    <w:tbl>
      <w:tblPr>
        <w:tblStyle w:val="TableGrid"/>
        <w:tblW w:w="8451" w:type="dxa"/>
        <w:jc w:val="center"/>
        <w:tblInd w:w="468" w:type="dxa"/>
        <w:tblLayout w:type="fixed"/>
        <w:tblLook w:val="04A0"/>
      </w:tblPr>
      <w:tblGrid>
        <w:gridCol w:w="2250"/>
        <w:gridCol w:w="1438"/>
        <w:gridCol w:w="1252"/>
        <w:gridCol w:w="1152"/>
        <w:gridCol w:w="1252"/>
        <w:gridCol w:w="1107"/>
      </w:tblGrid>
      <w:tr w:rsidR="004C2383" w:rsidRPr="00D020A9" w:rsidTr="00DE2E30">
        <w:trPr>
          <w:cantSplit/>
          <w:trHeight w:hRule="exact" w:val="563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101824" w:rsidRPr="00D020A9" w:rsidTr="00DE2E30">
        <w:trPr>
          <w:cantSplit/>
          <w:trHeight w:hRule="exact" w:val="421"/>
          <w:jc w:val="center"/>
        </w:trPr>
        <w:tc>
          <w:tcPr>
            <w:tcW w:w="8451" w:type="dxa"/>
            <w:gridSpan w:val="6"/>
          </w:tcPr>
          <w:p w:rsidR="00101824" w:rsidRPr="00BF0076" w:rsidRDefault="00101824" w:rsidP="00BC1AC6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07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7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07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6C2110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52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52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7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101824">
              <w:rPr>
                <w:rFonts w:ascii="Arial" w:hAnsi="Arial" w:cs="Arial"/>
                <w:sz w:val="20"/>
                <w:szCs w:val="20"/>
              </w:rPr>
              <w:t>ro</w:t>
            </w:r>
          </w:p>
        </w:tc>
      </w:tr>
      <w:tr w:rsidR="00101824" w:rsidRPr="00D020A9" w:rsidTr="00DE2E30">
        <w:trPr>
          <w:cantSplit/>
          <w:trHeight w:hRule="exact" w:val="421"/>
          <w:jc w:val="center"/>
        </w:trPr>
        <w:tc>
          <w:tcPr>
            <w:tcW w:w="8451" w:type="dxa"/>
            <w:gridSpan w:val="6"/>
          </w:tcPr>
          <w:p w:rsidR="00101824" w:rsidRPr="00BF0076" w:rsidRDefault="00101824" w:rsidP="00BC1AC6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101824" w:rsidRPr="00D020A9" w:rsidTr="00DE2E30">
        <w:trPr>
          <w:cantSplit/>
          <w:trHeight w:hRule="exact" w:val="421"/>
          <w:jc w:val="center"/>
        </w:trPr>
        <w:tc>
          <w:tcPr>
            <w:tcW w:w="8451" w:type="dxa"/>
            <w:gridSpan w:val="6"/>
          </w:tcPr>
          <w:p w:rsidR="00101824" w:rsidRDefault="00101824" w:rsidP="00BC1AC6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BC1AC6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BC1AC6" w:rsidRPr="00BF0076" w:rsidRDefault="00BC1AC6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BC1AC6" w:rsidRDefault="00BC1AC6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252" w:type="dxa"/>
          </w:tcPr>
          <w:p w:rsidR="00BC1AC6" w:rsidRPr="00BF0076" w:rsidRDefault="00BC1AC6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52" w:type="dxa"/>
          </w:tcPr>
          <w:p w:rsidR="00BC1AC6" w:rsidRPr="00BF0076" w:rsidRDefault="00BC1AC6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BC1AC6" w:rsidRDefault="00BC1AC6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7" w:type="dxa"/>
          </w:tcPr>
          <w:p w:rsidR="00BC1AC6" w:rsidRPr="00BF0076" w:rsidRDefault="00BC1AC6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4C2383" w:rsidRPr="00D020A9" w:rsidTr="00DE2E30">
        <w:trPr>
          <w:cantSplit/>
          <w:trHeight w:hRule="exact" w:val="415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7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8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52" w:type="dxa"/>
          </w:tcPr>
          <w:p w:rsidR="004C2383" w:rsidRPr="00BF0076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07" w:type="dxa"/>
          </w:tcPr>
          <w:p w:rsidR="004C2383" w:rsidRPr="00BF0076" w:rsidRDefault="004C2383" w:rsidP="006549E6">
            <w:pPr>
              <w:ind w:right="-24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4C2383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lastRenderedPageBreak/>
              <w:t>DprE1</w:t>
            </w:r>
          </w:p>
        </w:tc>
        <w:tc>
          <w:tcPr>
            <w:tcW w:w="1438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07" w:type="dxa"/>
          </w:tcPr>
          <w:p w:rsidR="004C2383" w:rsidRDefault="004C238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6C2110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252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7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6C2110" w:rsidRPr="00D020A9" w:rsidTr="00DE2E30">
        <w:trPr>
          <w:cantSplit/>
          <w:trHeight w:hRule="exact" w:val="421"/>
          <w:jc w:val="center"/>
        </w:trPr>
        <w:tc>
          <w:tcPr>
            <w:tcW w:w="2250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52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52" w:type="dxa"/>
          </w:tcPr>
          <w:p w:rsidR="006C2110" w:rsidRPr="00BF0076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107" w:type="dxa"/>
          </w:tcPr>
          <w:p w:rsidR="006C2110" w:rsidRDefault="006C2110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</w:tr>
    </w:tbl>
    <w:p w:rsidR="00DE2E30" w:rsidRDefault="00DE2E30"/>
    <w:p w:rsidR="00DE2E30" w:rsidRPr="00DE2E30" w:rsidRDefault="00DE2E30">
      <w:pPr>
        <w:rPr>
          <w:rFonts w:ascii="Arial" w:hAnsi="Arial" w:cs="Arial"/>
          <w:b/>
          <w:sz w:val="24"/>
          <w:szCs w:val="24"/>
        </w:rPr>
      </w:pPr>
      <w:proofErr w:type="gramStart"/>
      <w:r w:rsidRPr="00DE2E30">
        <w:rPr>
          <w:rFonts w:ascii="Arial" w:hAnsi="Arial" w:cs="Arial"/>
          <w:b/>
          <w:sz w:val="24"/>
          <w:szCs w:val="24"/>
        </w:rPr>
        <w:t>b</w:t>
      </w:r>
      <w:proofErr w:type="gramEnd"/>
      <w:r w:rsidRPr="00DE2E3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460" w:type="dxa"/>
        <w:tblInd w:w="558" w:type="dxa"/>
        <w:tblLayout w:type="fixed"/>
        <w:tblLook w:val="04A0"/>
      </w:tblPr>
      <w:tblGrid>
        <w:gridCol w:w="2250"/>
        <w:gridCol w:w="1438"/>
        <w:gridCol w:w="1252"/>
        <w:gridCol w:w="1152"/>
        <w:gridCol w:w="1252"/>
        <w:gridCol w:w="1116"/>
      </w:tblGrid>
      <w:tr w:rsidR="004C2383" w:rsidRPr="00D020A9" w:rsidTr="00DE2E30">
        <w:trPr>
          <w:cantSplit/>
          <w:trHeight w:hRule="exact" w:val="549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116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16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212A89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52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16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213DD7" w:rsidTr="00213DD7">
        <w:trPr>
          <w:cantSplit/>
          <w:trHeight w:hRule="exact" w:val="411"/>
        </w:trPr>
        <w:tc>
          <w:tcPr>
            <w:tcW w:w="2250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16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213DD7" w:rsidTr="00213DD7">
        <w:trPr>
          <w:cantSplit/>
          <w:trHeight w:hRule="exact" w:val="411"/>
        </w:trPr>
        <w:tc>
          <w:tcPr>
            <w:tcW w:w="2250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116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</w:tr>
      <w:tr w:rsidR="00213DD7" w:rsidTr="00213DD7">
        <w:trPr>
          <w:cantSplit/>
          <w:trHeight w:hRule="exact" w:val="411"/>
        </w:trPr>
        <w:tc>
          <w:tcPr>
            <w:tcW w:w="2250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213DD7" w:rsidRPr="00BF0076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16" w:type="dxa"/>
          </w:tcPr>
          <w:p w:rsidR="00213DD7" w:rsidRDefault="00213DD7" w:rsidP="00213D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101824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2" w:type="dxa"/>
          </w:tcPr>
          <w:p w:rsidR="00101824" w:rsidRPr="00BF0076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16" w:type="dxa"/>
          </w:tcPr>
          <w:p w:rsidR="00101824" w:rsidRPr="00BF0076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213DD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13DD7" w:rsidRPr="00BF0076" w:rsidRDefault="00213DD7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213DD7" w:rsidRDefault="00213DD7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52" w:type="dxa"/>
          </w:tcPr>
          <w:p w:rsidR="00213DD7" w:rsidRDefault="00213DD7" w:rsidP="00AA50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52" w:type="dxa"/>
          </w:tcPr>
          <w:p w:rsidR="00213DD7" w:rsidRPr="00BF0076" w:rsidRDefault="00213DD7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213DD7" w:rsidRDefault="00213DD7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116" w:type="dxa"/>
          </w:tcPr>
          <w:p w:rsidR="00213DD7" w:rsidRDefault="00212A89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</w:tr>
      <w:tr w:rsidR="00101824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52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16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52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16" w:type="dxa"/>
          </w:tcPr>
          <w:p w:rsidR="004C2383" w:rsidRPr="00BF0076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lastRenderedPageBreak/>
              <w:t>DprE1</w:t>
            </w:r>
          </w:p>
        </w:tc>
        <w:tc>
          <w:tcPr>
            <w:tcW w:w="1438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52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6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101824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52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16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101824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38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252" w:type="dxa"/>
          </w:tcPr>
          <w:p w:rsidR="00101824" w:rsidRPr="00BF0076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152" w:type="dxa"/>
          </w:tcPr>
          <w:p w:rsidR="00101824" w:rsidRPr="00BF0076" w:rsidRDefault="00101824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52" w:type="dxa"/>
          </w:tcPr>
          <w:p w:rsidR="00101824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16" w:type="dxa"/>
          </w:tcPr>
          <w:p w:rsidR="00101824" w:rsidRPr="00BF0076" w:rsidRDefault="00101824" w:rsidP="00AA50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</w:tbl>
    <w:p w:rsidR="00212A89" w:rsidRDefault="00212A89" w:rsidP="004C2383"/>
    <w:p w:rsidR="00DE2E30" w:rsidRPr="00DE2E30" w:rsidRDefault="00DE2E30" w:rsidP="004C2383">
      <w:pPr>
        <w:rPr>
          <w:rFonts w:ascii="Arial" w:hAnsi="Arial" w:cs="Arial"/>
          <w:b/>
          <w:sz w:val="24"/>
          <w:szCs w:val="24"/>
        </w:rPr>
      </w:pPr>
      <w:proofErr w:type="gramStart"/>
      <w:r w:rsidRPr="00DE2E30">
        <w:rPr>
          <w:rFonts w:ascii="Arial" w:hAnsi="Arial" w:cs="Arial"/>
          <w:b/>
          <w:sz w:val="24"/>
          <w:szCs w:val="24"/>
        </w:rPr>
        <w:t>c</w:t>
      </w:r>
      <w:proofErr w:type="gramEnd"/>
      <w:r w:rsidRPr="00DE2E3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460" w:type="dxa"/>
        <w:tblInd w:w="558" w:type="dxa"/>
        <w:tblLayout w:type="fixed"/>
        <w:tblLook w:val="04A0"/>
      </w:tblPr>
      <w:tblGrid>
        <w:gridCol w:w="2250"/>
        <w:gridCol w:w="1457"/>
        <w:gridCol w:w="1248"/>
        <w:gridCol w:w="1148"/>
        <w:gridCol w:w="1277"/>
        <w:gridCol w:w="1080"/>
      </w:tblGrid>
      <w:tr w:rsidR="004C2383" w:rsidRPr="00D020A9" w:rsidTr="00DE2E30">
        <w:trPr>
          <w:cantSplit/>
          <w:trHeight w:hRule="exact" w:val="549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48" w:type="dxa"/>
          </w:tcPr>
          <w:p w:rsidR="004C2383" w:rsidRPr="00BF0076" w:rsidRDefault="00212A89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48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080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</w:t>
            </w:r>
          </w:p>
        </w:tc>
      </w:tr>
      <w:tr w:rsidR="00212A89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248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248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80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212A89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2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101824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48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80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4C238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C2383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4C2383" w:rsidRDefault="004C2383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4C2383" w:rsidRPr="00BF0076" w:rsidRDefault="004C2383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4C2383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080" w:type="dxa"/>
          </w:tcPr>
          <w:p w:rsidR="004C2383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80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212A89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212A89" w:rsidRPr="00BF0076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:rsidR="00212A89" w:rsidRDefault="00212A89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248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101824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77" w:type="dxa"/>
          </w:tcPr>
          <w:p w:rsidR="00A27B07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80" w:type="dxa"/>
          </w:tcPr>
          <w:p w:rsidR="00A27B07" w:rsidRPr="00BF0076" w:rsidRDefault="00A27B07" w:rsidP="001018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</w:tbl>
    <w:p w:rsidR="00FB4708" w:rsidRPr="00DE2E30" w:rsidRDefault="00DE2E30" w:rsidP="00DE2E3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DE2E30">
        <w:rPr>
          <w:rFonts w:ascii="Arial" w:hAnsi="Arial" w:cs="Arial"/>
          <w:b/>
          <w:sz w:val="24"/>
          <w:szCs w:val="24"/>
        </w:rPr>
        <w:lastRenderedPageBreak/>
        <w:t>d</w:t>
      </w:r>
      <w:proofErr w:type="gramEnd"/>
      <w:r w:rsidRPr="00DE2E3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460" w:type="dxa"/>
        <w:tblInd w:w="558" w:type="dxa"/>
        <w:tblLayout w:type="fixed"/>
        <w:tblLook w:val="04A0"/>
      </w:tblPr>
      <w:tblGrid>
        <w:gridCol w:w="2250"/>
        <w:gridCol w:w="1457"/>
        <w:gridCol w:w="1248"/>
        <w:gridCol w:w="1148"/>
        <w:gridCol w:w="1248"/>
        <w:gridCol w:w="1109"/>
      </w:tblGrid>
      <w:tr w:rsidR="00FB4708" w:rsidRPr="00D020A9" w:rsidTr="00DE2E30">
        <w:trPr>
          <w:cantSplit/>
          <w:trHeight w:hRule="exact" w:val="549"/>
        </w:trPr>
        <w:tc>
          <w:tcPr>
            <w:tcW w:w="2250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57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109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9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09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09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2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09" w:type="dxa"/>
          </w:tcPr>
          <w:p w:rsidR="00A27B07" w:rsidRPr="00BF0076" w:rsidRDefault="00384082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384082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8" w:type="dxa"/>
          </w:tcPr>
          <w:p w:rsidR="00A27B07" w:rsidRDefault="00A27B07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Default="00384082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09" w:type="dxa"/>
          </w:tcPr>
          <w:p w:rsidR="00A27B07" w:rsidRDefault="00384082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384082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48" w:type="dxa"/>
          </w:tcPr>
          <w:p w:rsidR="00A27B07" w:rsidRPr="00BF0076" w:rsidRDefault="00384082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09" w:type="dxa"/>
          </w:tcPr>
          <w:p w:rsidR="00A27B07" w:rsidRPr="00BF0076" w:rsidRDefault="00A27B07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248" w:type="dxa"/>
          </w:tcPr>
          <w:p w:rsidR="00A27B07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09" w:type="dxa"/>
          </w:tcPr>
          <w:p w:rsidR="00A27B07" w:rsidRPr="00BF0076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09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A27B07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A27B07" w:rsidRPr="00BF0076" w:rsidRDefault="00A27B07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09" w:type="dxa"/>
          </w:tcPr>
          <w:p w:rsidR="00A27B07" w:rsidRDefault="00B459D8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</w:tr>
    </w:tbl>
    <w:p w:rsidR="004312AD" w:rsidRDefault="004312AD" w:rsidP="00DE2E30">
      <w:pPr>
        <w:spacing w:after="0" w:line="240" w:lineRule="auto"/>
      </w:pPr>
    </w:p>
    <w:p w:rsidR="00054FD4" w:rsidRDefault="00054FD4" w:rsidP="00DE2E30">
      <w:pPr>
        <w:spacing w:after="0" w:line="240" w:lineRule="auto"/>
      </w:pPr>
    </w:p>
    <w:p w:rsidR="00DE2E30" w:rsidRPr="00DE2E30" w:rsidRDefault="00DE2E30" w:rsidP="00DE2E3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DE2E30">
        <w:rPr>
          <w:rFonts w:ascii="Arial" w:hAnsi="Arial" w:cs="Arial"/>
          <w:b/>
          <w:sz w:val="24"/>
          <w:szCs w:val="24"/>
        </w:rPr>
        <w:t>e</w:t>
      </w:r>
      <w:proofErr w:type="gramEnd"/>
      <w:r w:rsidRPr="00DE2E3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460" w:type="dxa"/>
        <w:tblInd w:w="558" w:type="dxa"/>
        <w:tblLayout w:type="fixed"/>
        <w:tblLook w:val="04A0"/>
      </w:tblPr>
      <w:tblGrid>
        <w:gridCol w:w="2250"/>
        <w:gridCol w:w="1457"/>
        <w:gridCol w:w="1248"/>
        <w:gridCol w:w="1148"/>
        <w:gridCol w:w="1248"/>
        <w:gridCol w:w="1109"/>
      </w:tblGrid>
      <w:tr w:rsidR="00B459D8" w:rsidRPr="00D020A9" w:rsidTr="00DE2E30">
        <w:trPr>
          <w:cantSplit/>
          <w:trHeight w:hRule="exact" w:val="549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9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9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lastRenderedPageBreak/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B459D8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B459D8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B459D8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</w:tr>
      <w:tr w:rsidR="00FB470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09" w:type="dxa"/>
          </w:tcPr>
          <w:p w:rsidR="00FB4708" w:rsidRPr="00BF0076" w:rsidRDefault="00FB470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B459D8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48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248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09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109" w:type="dxa"/>
          </w:tcPr>
          <w:p w:rsidR="00B459D8" w:rsidRPr="00BF0076" w:rsidRDefault="004957A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</w:t>
            </w:r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109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B6616D">
              <w:rPr>
                <w:rFonts w:ascii="Arial" w:hAnsi="Arial" w:cs="Arial"/>
                <w:sz w:val="20"/>
                <w:szCs w:val="20"/>
              </w:rPr>
              <w:t>sp</w:t>
            </w:r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Pr="00BF0076" w:rsidRDefault="00B6616D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9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BF0076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4312AD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4312AD" w:rsidRPr="00BF0076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09" w:type="dxa"/>
          </w:tcPr>
          <w:p w:rsidR="004312AD" w:rsidRDefault="004312A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48" w:type="dxa"/>
          </w:tcPr>
          <w:p w:rsidR="00811C43" w:rsidRPr="00BF0076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09" w:type="dxa"/>
          </w:tcPr>
          <w:p w:rsidR="00811C43" w:rsidRPr="00BF0076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811C43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48" w:type="dxa"/>
          </w:tcPr>
          <w:p w:rsidR="00811C43" w:rsidRPr="00BF0076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09" w:type="dxa"/>
          </w:tcPr>
          <w:p w:rsidR="00811C43" w:rsidRPr="00BF0076" w:rsidRDefault="00811C43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B459D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B459D8" w:rsidRDefault="00B6616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248" w:type="dxa"/>
          </w:tcPr>
          <w:p w:rsidR="00B459D8" w:rsidRDefault="00B6616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48" w:type="dxa"/>
          </w:tcPr>
          <w:p w:rsidR="00B459D8" w:rsidRPr="00BF0076" w:rsidRDefault="00B459D8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B459D8" w:rsidRDefault="00B6616D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09" w:type="dxa"/>
          </w:tcPr>
          <w:p w:rsidR="00B459D8" w:rsidRDefault="00B6616D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D60C26" w:rsidTr="00DE2E30">
        <w:trPr>
          <w:cantSplit/>
          <w:trHeight w:hRule="exact" w:val="411"/>
        </w:trPr>
        <w:tc>
          <w:tcPr>
            <w:tcW w:w="2250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48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D60C26" w:rsidTr="00DE2E30">
        <w:trPr>
          <w:cantSplit/>
          <w:trHeight w:hRule="exact" w:val="411"/>
        </w:trPr>
        <w:tc>
          <w:tcPr>
            <w:tcW w:w="2250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109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E61FD0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48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9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E61FD0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48" w:type="dxa"/>
          </w:tcPr>
          <w:p w:rsidR="00E61FD0" w:rsidRPr="00BF0076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48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E61FD0" w:rsidRPr="00BF0076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D60C26" w:rsidTr="00DE2E30">
        <w:trPr>
          <w:cantSplit/>
          <w:trHeight w:hRule="exact" w:val="411"/>
        </w:trPr>
        <w:tc>
          <w:tcPr>
            <w:tcW w:w="2250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48" w:type="dxa"/>
          </w:tcPr>
          <w:p w:rsidR="00D60C26" w:rsidRPr="00BF0076" w:rsidRDefault="00D60C26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09" w:type="dxa"/>
          </w:tcPr>
          <w:p w:rsidR="00D60C26" w:rsidRDefault="00D60C26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</w:p>
        </w:tc>
      </w:tr>
      <w:tr w:rsidR="00E61FD0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248" w:type="dxa"/>
          </w:tcPr>
          <w:p w:rsidR="00E61FD0" w:rsidRPr="00BF0076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48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E61FD0" w:rsidRPr="00BF0076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E61FD0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09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E61FD0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E61FD0" w:rsidRPr="00BF0076" w:rsidRDefault="00E61FD0" w:rsidP="00FB470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109" w:type="dxa"/>
          </w:tcPr>
          <w:p w:rsidR="00E61FD0" w:rsidRDefault="00E61FD0" w:rsidP="00FB47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</w:tbl>
    <w:p w:rsidR="00DE2E30" w:rsidRDefault="00DE2E30"/>
    <w:p w:rsidR="00DE2E30" w:rsidRPr="00DE2E30" w:rsidRDefault="00DE2E30" w:rsidP="00DE2E3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DE2E30">
        <w:rPr>
          <w:rFonts w:ascii="Arial" w:hAnsi="Arial" w:cs="Arial"/>
          <w:b/>
          <w:sz w:val="24"/>
          <w:szCs w:val="24"/>
        </w:rPr>
        <w:t>f</w:t>
      </w:r>
      <w:proofErr w:type="gramEnd"/>
      <w:r w:rsidRPr="00DE2E3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460" w:type="dxa"/>
        <w:tblInd w:w="558" w:type="dxa"/>
        <w:tblLayout w:type="fixed"/>
        <w:tblLook w:val="04A0"/>
      </w:tblPr>
      <w:tblGrid>
        <w:gridCol w:w="2250"/>
        <w:gridCol w:w="1457"/>
        <w:gridCol w:w="1248"/>
        <w:gridCol w:w="1148"/>
        <w:gridCol w:w="1248"/>
        <w:gridCol w:w="1109"/>
      </w:tblGrid>
      <w:tr w:rsidR="00811C43" w:rsidRPr="00D020A9" w:rsidTr="00DE2E30">
        <w:trPr>
          <w:cantSplit/>
          <w:trHeight w:hRule="exact" w:val="549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457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number </w:t>
            </w:r>
          </w:p>
        </w:tc>
        <w:tc>
          <w:tcPr>
            <w:tcW w:w="12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2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109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F0076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811C43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Hydrophobic Interactions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60C2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E2973">
              <w:rPr>
                <w:rFonts w:ascii="Arial" w:hAnsi="Arial" w:cs="Arial"/>
                <w:sz w:val="20"/>
                <w:szCs w:val="20"/>
              </w:rPr>
              <w:t>prE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lastRenderedPageBreak/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FB4708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09" w:type="dxa"/>
          </w:tcPr>
          <w:p w:rsidR="00FB4708" w:rsidRPr="00BF0076" w:rsidRDefault="00FB4708" w:rsidP="00AA50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09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4312A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4312A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248" w:type="dxa"/>
          </w:tcPr>
          <w:p w:rsidR="004312AD" w:rsidRDefault="004312A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4312AD" w:rsidRPr="00BF0076" w:rsidRDefault="004312A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109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  <w:tc>
          <w:tcPr>
            <w:tcW w:w="1148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109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9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4312AD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4312AD" w:rsidRPr="00BF0076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09" w:type="dxa"/>
          </w:tcPr>
          <w:p w:rsidR="004312AD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2E297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09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2E297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109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</w:tr>
      <w:tr w:rsidR="002E297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109" w:type="dxa"/>
          </w:tcPr>
          <w:p w:rsidR="002E2973" w:rsidRDefault="002E297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811C43">
            <w:pPr>
              <w:rPr>
                <w:rFonts w:ascii="Arial" w:hAnsi="Arial" w:cs="Arial"/>
                <w:sz w:val="20"/>
                <w:szCs w:val="20"/>
              </w:rPr>
            </w:pPr>
            <w:r w:rsidRPr="00FD7C9A">
              <w:rPr>
                <w:rFonts w:ascii="Arial" w:hAnsi="Arial" w:cs="Arial"/>
                <w:b/>
                <w:sz w:val="24"/>
                <w:szCs w:val="24"/>
              </w:rPr>
              <w:t>Ionic interactions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60C2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109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9" w:type="dxa"/>
          </w:tcPr>
          <w:p w:rsidR="00811C43" w:rsidRPr="00BF0076" w:rsidRDefault="00D60C26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09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007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09" w:type="dxa"/>
          </w:tcPr>
          <w:p w:rsidR="00811C43" w:rsidRPr="00BF0076" w:rsidRDefault="000B196D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8460" w:type="dxa"/>
            <w:gridSpan w:val="6"/>
          </w:tcPr>
          <w:p w:rsidR="00811C43" w:rsidRDefault="00811C43" w:rsidP="00811C43">
            <w:pPr>
              <w:rPr>
                <w:rFonts w:ascii="Arial" w:hAnsi="Arial" w:cs="Arial"/>
                <w:sz w:val="20"/>
                <w:szCs w:val="20"/>
              </w:rPr>
            </w:pPr>
            <w:r w:rsidRPr="00014682">
              <w:rPr>
                <w:rFonts w:ascii="Arial" w:hAnsi="Arial" w:cs="Arial"/>
                <w:b/>
                <w:sz w:val="24"/>
                <w:szCs w:val="24"/>
              </w:rPr>
              <w:t>Hydrogen bonding</w:t>
            </w:r>
          </w:p>
        </w:tc>
      </w:tr>
      <w:tr w:rsidR="003F722B" w:rsidRPr="00BF0076" w:rsidTr="00DE2E30">
        <w:trPr>
          <w:cantSplit/>
          <w:trHeight w:hRule="exact" w:val="411"/>
        </w:trPr>
        <w:tc>
          <w:tcPr>
            <w:tcW w:w="2250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8" w:type="dxa"/>
          </w:tcPr>
          <w:p w:rsidR="003F722B" w:rsidRPr="00BF0076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109" w:type="dxa"/>
          </w:tcPr>
          <w:p w:rsidR="003F722B" w:rsidRPr="00BF0076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3F722B" w:rsidTr="00DE2E30">
        <w:trPr>
          <w:cantSplit/>
          <w:trHeight w:hRule="exact" w:val="411"/>
        </w:trPr>
        <w:tc>
          <w:tcPr>
            <w:tcW w:w="2250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248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48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9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09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248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9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e</w:t>
            </w:r>
          </w:p>
        </w:tc>
      </w:tr>
      <w:tr w:rsidR="003F722B" w:rsidTr="00DE2E30">
        <w:trPr>
          <w:cantSplit/>
          <w:trHeight w:hRule="exact" w:val="411"/>
        </w:trPr>
        <w:tc>
          <w:tcPr>
            <w:tcW w:w="2250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3F722B" w:rsidRPr="00BF0076" w:rsidRDefault="003F722B" w:rsidP="00BC1AC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09" w:type="dxa"/>
          </w:tcPr>
          <w:p w:rsidR="003F722B" w:rsidRDefault="003F722B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2E2973" w:rsidTr="00DE2E30">
        <w:trPr>
          <w:cantSplit/>
          <w:trHeight w:hRule="exact" w:val="411"/>
        </w:trPr>
        <w:tc>
          <w:tcPr>
            <w:tcW w:w="2250" w:type="dxa"/>
          </w:tcPr>
          <w:p w:rsidR="002E2973" w:rsidRPr="00BF0076" w:rsidRDefault="002E297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2E2973" w:rsidRDefault="002E297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248" w:type="dxa"/>
          </w:tcPr>
          <w:p w:rsidR="002E2973" w:rsidRDefault="002E297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</w:p>
        </w:tc>
        <w:tc>
          <w:tcPr>
            <w:tcW w:w="1148" w:type="dxa"/>
          </w:tcPr>
          <w:p w:rsidR="002E2973" w:rsidRPr="00BF0076" w:rsidRDefault="002E297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2E2973" w:rsidRDefault="00724893" w:rsidP="00BC1A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109" w:type="dxa"/>
          </w:tcPr>
          <w:p w:rsidR="002E2973" w:rsidRDefault="00724893" w:rsidP="00BC1A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48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09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72489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724893" w:rsidRPr="00BF0076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724893" w:rsidRPr="00BF0076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09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  <w:tr w:rsidR="00811C4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248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148" w:type="dxa"/>
          </w:tcPr>
          <w:p w:rsidR="00811C43" w:rsidRPr="00BF0076" w:rsidRDefault="00811C43" w:rsidP="00811C43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F0076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811C43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109" w:type="dxa"/>
          </w:tcPr>
          <w:p w:rsidR="00811C43" w:rsidRPr="00BF0076" w:rsidRDefault="000B196D" w:rsidP="00811C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724893" w:rsidRPr="00D020A9" w:rsidTr="00DE2E30">
        <w:trPr>
          <w:cantSplit/>
          <w:trHeight w:hRule="exact" w:val="411"/>
        </w:trPr>
        <w:tc>
          <w:tcPr>
            <w:tcW w:w="2250" w:type="dxa"/>
          </w:tcPr>
          <w:p w:rsidR="00724893" w:rsidRPr="00BF0076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457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248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148" w:type="dxa"/>
          </w:tcPr>
          <w:p w:rsidR="00724893" w:rsidRPr="00BF0076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248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109" w:type="dxa"/>
          </w:tcPr>
          <w:p w:rsidR="00724893" w:rsidRDefault="00724893" w:rsidP="00811C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</w:t>
            </w:r>
          </w:p>
        </w:tc>
      </w:tr>
    </w:tbl>
    <w:p w:rsidR="00811C43" w:rsidRDefault="00811C43" w:rsidP="004C2383"/>
    <w:sectPr w:rsidR="00811C43" w:rsidSect="00DE2E30">
      <w:pgSz w:w="12240" w:h="15840"/>
      <w:pgMar w:top="90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6420" w:rsidRDefault="002E6420" w:rsidP="004C2383">
      <w:pPr>
        <w:spacing w:after="0" w:line="240" w:lineRule="auto"/>
      </w:pPr>
      <w:r>
        <w:separator/>
      </w:r>
    </w:p>
  </w:endnote>
  <w:endnote w:type="continuationSeparator" w:id="1">
    <w:p w:rsidR="002E6420" w:rsidRDefault="002E6420" w:rsidP="004C2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6420" w:rsidRDefault="002E6420" w:rsidP="004C2383">
      <w:pPr>
        <w:spacing w:after="0" w:line="240" w:lineRule="auto"/>
      </w:pPr>
      <w:r>
        <w:separator/>
      </w:r>
    </w:p>
  </w:footnote>
  <w:footnote w:type="continuationSeparator" w:id="1">
    <w:p w:rsidR="002E6420" w:rsidRDefault="002E6420" w:rsidP="004C2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C2383"/>
    <w:rsid w:val="00054FD4"/>
    <w:rsid w:val="000B196D"/>
    <w:rsid w:val="00101824"/>
    <w:rsid w:val="00113B8E"/>
    <w:rsid w:val="00212A89"/>
    <w:rsid w:val="00213DD7"/>
    <w:rsid w:val="002220E2"/>
    <w:rsid w:val="002E2973"/>
    <w:rsid w:val="002E6420"/>
    <w:rsid w:val="00384082"/>
    <w:rsid w:val="003F722B"/>
    <w:rsid w:val="004312AD"/>
    <w:rsid w:val="00437BCB"/>
    <w:rsid w:val="00471BE0"/>
    <w:rsid w:val="004957A8"/>
    <w:rsid w:val="004C2383"/>
    <w:rsid w:val="00576CCC"/>
    <w:rsid w:val="006549E6"/>
    <w:rsid w:val="006C2110"/>
    <w:rsid w:val="00724893"/>
    <w:rsid w:val="007B46B8"/>
    <w:rsid w:val="00803A69"/>
    <w:rsid w:val="00811C43"/>
    <w:rsid w:val="00892AD0"/>
    <w:rsid w:val="008B34C4"/>
    <w:rsid w:val="00952364"/>
    <w:rsid w:val="009D2E66"/>
    <w:rsid w:val="00A27B07"/>
    <w:rsid w:val="00AA5090"/>
    <w:rsid w:val="00AF6446"/>
    <w:rsid w:val="00B459D8"/>
    <w:rsid w:val="00B64FA2"/>
    <w:rsid w:val="00B6616D"/>
    <w:rsid w:val="00B81641"/>
    <w:rsid w:val="00BC1AC6"/>
    <w:rsid w:val="00C04C73"/>
    <w:rsid w:val="00C07190"/>
    <w:rsid w:val="00CD3E53"/>
    <w:rsid w:val="00D60C26"/>
    <w:rsid w:val="00DE2E30"/>
    <w:rsid w:val="00E132B2"/>
    <w:rsid w:val="00E61FD0"/>
    <w:rsid w:val="00EE2D85"/>
    <w:rsid w:val="00FB4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C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2383"/>
  </w:style>
  <w:style w:type="paragraph" w:styleId="Footer">
    <w:name w:val="footer"/>
    <w:basedOn w:val="Normal"/>
    <w:link w:val="FooterChar"/>
    <w:uiPriority w:val="99"/>
    <w:semiHidden/>
    <w:unhideWhenUsed/>
    <w:rsid w:val="004C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3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5</cp:revision>
  <dcterms:created xsi:type="dcterms:W3CDTF">2014-12-12T15:28:00Z</dcterms:created>
  <dcterms:modified xsi:type="dcterms:W3CDTF">2014-12-15T20:33:00Z</dcterms:modified>
</cp:coreProperties>
</file>